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 S2. Primers used in qPCR.</w:t>
      </w:r>
    </w:p>
    <w:tbl>
      <w:tblPr>
        <w:tblW w:w="790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640"/>
        <w:gridCol w:w="4800"/>
      </w:tblGrid>
      <w:tr>
        <w:trPr>
          <w:trHeight w:val="24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Oligo Name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Oligo Sequence (5' - 3')    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74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T1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TA CCA CCA TGT TCC CAG GT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74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T1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sv-SE"/>
              </w:rPr>
              <w:t>CCA CCA ATC CAG ACG GAG TA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75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DH3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T TGT TAA GGC TGC CGC TG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75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DH3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C GGA AGC ATC GAA GAT GG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75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L1A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G GCA AAA TGT TGG TTC CTT G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75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L1A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G AAA GCG TTA AAC TAT GAA AAC ACG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75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L1B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A ACT GGC AAA ATG TTG GTT CC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75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L1B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sv-SE"/>
              </w:rPr>
              <w:t>GAT GGA GAT ATG TAT TAA TCG CTC GGA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76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L4B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TA CGC CAA GGT CTT TGC TGC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76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L4B</w:t>
            </w:r>
          </w:p>
        </w:tc>
        <w:tc>
          <w:tcPr>
            <w:tcW w:w="4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TC ATG CTT CAA GGT TTC GGC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86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1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GC GGA AGG CGT GTT TGC TG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86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1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C AGA AGA AAC AAA GGG CCC CA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86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2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CA ATG GAA GGC GTT TGC TGG G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86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2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CC GCC GGC ATT CTT CAA ATC C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86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L4A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nl-B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BE"/>
              </w:rPr>
              <w:t xml:space="preserve">CCC AAG AAC AAT CAT CGA AAT GTC CCG 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86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L4A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CA GCT GGC AAT GGC AAG GCA 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87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L3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GCT GTC ACC AAG GGT CAC GGT 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87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L3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GT GGG CTG GAT GCC AAG CA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87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L30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/>
              </w:rPr>
              <w:t xml:space="preserve">TCA TCA TTG CCG CTA ACA CTC CAG 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87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L30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C GAC AGC AGT ACC CAA TTC GT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89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S6B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A GAA GCT GCT GCC GAA TAC GC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89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S6B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C TCT TCT CTT TCT GAT TTC GGC CT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90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S31-Ubi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C CCA ACT TGT GGT GCT GGT GT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90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S31-Ubi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GC GTT AAC CTT GTA GAC GGA ATG ACA 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92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BI4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sv-S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sv-SE"/>
              </w:rPr>
              <w:t>AGA AGA TGG TAG AAC GCT GTC GGA C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92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BI4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CG AGG ACT GAT CAG TTA CCA CCC C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92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N4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CGA CTG CAT CAC CAT CGG CCC 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92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N4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G GCA CCA CAC GGT TCA TTT GT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92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E1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T GAC ACC GTT CAA TTC GCC G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92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E1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A TAC TGC TTG TGG AGA GAG CTC A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92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T6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T CCA AGT GTC GCA GCT AGA GC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92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T6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G GCA CCA GAA CAA CCG TTC A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93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L1A&amp;B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CCC AAC CCC AGT TTC TCA CAA CGA 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93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L1A&amp;B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/>
              </w:rPr>
              <w:t>ACG TTA CCA ACG GCA ACA GCC A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93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L4A&amp;B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CT GGC CAA GCT ACT CAA AAG CG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293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L4A&amp;B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A GCA GCA AAG ACC TTG GCG T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9:50:00Z</dcterms:created>
  <dc:creator>Warner</dc:creator>
  <dc:description/>
  <cp:keywords/>
  <dc:language>en-US</dc:language>
  <cp:lastModifiedBy>Warner</cp:lastModifiedBy>
  <dcterms:modified xsi:type="dcterms:W3CDTF">2011-06-16T19:50:00Z</dcterms:modified>
  <cp:revision>1</cp:revision>
  <dc:subject/>
  <dc:title>Table  S2</dc:title>
</cp:coreProperties>
</file>